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8DEE37" w14:textId="77777777" w:rsidR="009B381B" w:rsidRPr="00AC5126" w:rsidRDefault="00D71A78" w:rsidP="00B020FA">
      <w:pPr>
        <w:adjustRightInd w:val="0"/>
        <w:snapToGrid w:val="0"/>
        <w:spacing w:beforeLines="50" w:before="163" w:afterLines="50" w:after="163" w:line="360" w:lineRule="auto"/>
        <w:rPr>
          <w:rFonts w:ascii="Times New Roman" w:hAnsi="Times New Roman" w:cs="Times New Roman"/>
          <w:b/>
          <w:bCs/>
          <w:sz w:val="24"/>
        </w:rPr>
      </w:pPr>
      <w:r w:rsidRPr="00D71A78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AC5126">
        <w:rPr>
          <w:rFonts w:ascii="Times New Roman" w:hAnsi="Times New Roman" w:cs="Times New Roman" w:hint="eastAsia"/>
          <w:b/>
          <w:bCs/>
          <w:sz w:val="24"/>
        </w:rPr>
        <w:t>S</w:t>
      </w:r>
      <w:r w:rsidR="00AC5126">
        <w:rPr>
          <w:rFonts w:ascii="Times New Roman" w:hAnsi="Times New Roman" w:cs="Times New Roman"/>
          <w:b/>
          <w:bCs/>
          <w:sz w:val="24"/>
        </w:rPr>
        <w:t>4</w:t>
      </w:r>
      <w:r w:rsidR="006B0AFA">
        <w:rPr>
          <w:rFonts w:ascii="Times New Roman" w:hAnsi="Times New Roman" w:cs="Times New Roman"/>
          <w:b/>
          <w:bCs/>
          <w:sz w:val="24"/>
        </w:rPr>
        <w:t xml:space="preserve"> </w:t>
      </w:r>
      <w:r w:rsidR="0053211A" w:rsidRPr="008A50BB">
        <w:rPr>
          <w:rFonts w:ascii="Times New Roman" w:hAnsi="Times New Roman" w:cs="Times New Roman"/>
          <w:sz w:val="24"/>
        </w:rPr>
        <w:t>Risk differences</w:t>
      </w:r>
      <w:r w:rsidR="0053211A">
        <w:rPr>
          <w:rFonts w:ascii="Times New Roman" w:hAnsi="Times New Roman" w:cs="Times New Roman"/>
          <w:sz w:val="24"/>
        </w:rPr>
        <w:t xml:space="preserve"> (RDs)</w:t>
      </w:r>
      <w:r w:rsidR="0053211A" w:rsidRPr="008A50BB">
        <w:rPr>
          <w:rFonts w:ascii="Times New Roman" w:hAnsi="Times New Roman" w:cs="Times New Roman"/>
          <w:sz w:val="24"/>
        </w:rPr>
        <w:t xml:space="preserve"> and </w:t>
      </w:r>
      <w:r w:rsidR="0053211A">
        <w:rPr>
          <w:rFonts w:ascii="Times New Roman" w:hAnsi="Times New Roman" w:cs="Times New Roman"/>
          <w:sz w:val="24"/>
        </w:rPr>
        <w:t>numbers needed to treat (</w:t>
      </w:r>
      <w:r w:rsidR="0053211A" w:rsidRPr="008A50BB">
        <w:rPr>
          <w:rFonts w:ascii="Times New Roman" w:hAnsi="Times New Roman" w:cs="Times New Roman"/>
          <w:sz w:val="24"/>
        </w:rPr>
        <w:t>NNTs</w:t>
      </w:r>
      <w:r w:rsidR="0053211A">
        <w:rPr>
          <w:rFonts w:ascii="Times New Roman" w:hAnsi="Times New Roman" w:cs="Times New Roman"/>
          <w:sz w:val="24"/>
        </w:rPr>
        <w:t>)</w:t>
      </w:r>
      <w:r w:rsidR="0053211A" w:rsidRPr="008A50BB">
        <w:rPr>
          <w:rFonts w:ascii="Times New Roman" w:hAnsi="Times New Roman" w:cs="Times New Roman"/>
          <w:sz w:val="24"/>
        </w:rPr>
        <w:t xml:space="preserve"> for PASI 75, PASI 90, PGA 0/1, and DLQI MID at 3 months post-treatment</w:t>
      </w:r>
    </w:p>
    <w:tbl>
      <w:tblPr>
        <w:tblStyle w:val="TableGrid"/>
        <w:tblpPr w:leftFromText="180" w:rightFromText="180" w:vertAnchor="text" w:horzAnchor="margin" w:tblpXSpec="center" w:tblpY="30"/>
        <w:tblOverlap w:val="never"/>
        <w:tblW w:w="110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9"/>
        <w:gridCol w:w="2219"/>
        <w:gridCol w:w="727"/>
        <w:gridCol w:w="1933"/>
        <w:gridCol w:w="2223"/>
        <w:gridCol w:w="718"/>
        <w:gridCol w:w="1968"/>
      </w:tblGrid>
      <w:tr w:rsidR="00AF4B7B" w:rsidRPr="00CA3F55" w14:paraId="50F6EB5B" w14:textId="77777777" w:rsidTr="00770176">
        <w:tc>
          <w:tcPr>
            <w:tcW w:w="1269" w:type="dxa"/>
            <w:tcBorders>
              <w:top w:val="single" w:sz="4" w:space="0" w:color="auto"/>
              <w:bottom w:val="nil"/>
            </w:tcBorders>
          </w:tcPr>
          <w:p w14:paraId="17F87432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9" w:type="dxa"/>
            <w:gridSpan w:val="3"/>
            <w:tcBorders>
              <w:top w:val="single" w:sz="4" w:space="0" w:color="auto"/>
              <w:bottom w:val="nil"/>
            </w:tcBorders>
          </w:tcPr>
          <w:p w14:paraId="318E6F31" w14:textId="77777777" w:rsidR="00AF4B7B" w:rsidRDefault="00AF4B7B" w:rsidP="0050380F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A0196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U</w:t>
            </w:r>
            <w:r w:rsidRPr="00AA019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adjusted analysis</w:t>
            </w:r>
          </w:p>
        </w:tc>
        <w:tc>
          <w:tcPr>
            <w:tcW w:w="4909" w:type="dxa"/>
            <w:gridSpan w:val="3"/>
            <w:tcBorders>
              <w:top w:val="single" w:sz="4" w:space="0" w:color="auto"/>
              <w:bottom w:val="nil"/>
            </w:tcBorders>
          </w:tcPr>
          <w:p w14:paraId="404C7A26" w14:textId="77777777" w:rsidR="00AF4B7B" w:rsidRPr="00AA0196" w:rsidRDefault="00AF4B7B" w:rsidP="0050380F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A</w:t>
            </w:r>
            <w:r w:rsidRPr="00AA019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justed analysis</w:t>
            </w:r>
            <w:r w:rsidRPr="00AF4B7B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</w:tr>
      <w:tr w:rsidR="00BF2B45" w:rsidRPr="00CA3F55" w14:paraId="1814A633" w14:textId="77777777" w:rsidTr="00770176">
        <w:tc>
          <w:tcPr>
            <w:tcW w:w="1269" w:type="dxa"/>
            <w:tcBorders>
              <w:top w:val="nil"/>
              <w:bottom w:val="single" w:sz="4" w:space="0" w:color="auto"/>
            </w:tcBorders>
          </w:tcPr>
          <w:p w14:paraId="2BAFDCF3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9" w:type="dxa"/>
            <w:tcBorders>
              <w:top w:val="nil"/>
              <w:bottom w:val="single" w:sz="4" w:space="0" w:color="auto"/>
            </w:tcBorders>
          </w:tcPr>
          <w:p w14:paraId="14BC166B" w14:textId="77777777" w:rsidR="00AF4B7B" w:rsidRPr="00CA3F55" w:rsidRDefault="00AF4B7B" w:rsidP="00AF4B7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RD</w:t>
            </w:r>
            <w:r w:rsidRPr="00CA3F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95% </w:t>
            </w:r>
            <w:proofErr w:type="gramStart"/>
            <w:r w:rsidRPr="00CA3F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I)</w:t>
            </w:r>
            <w:r w:rsidRPr="00CA3F55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</w:tcPr>
          <w:p w14:paraId="0EB4CCEF" w14:textId="77777777" w:rsidR="00AF4B7B" w:rsidRPr="00CA3F55" w:rsidRDefault="00AF4B7B" w:rsidP="00AF4B7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B5FEC"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  <w:szCs w:val="22"/>
              </w:rPr>
              <w:t>P</w:t>
            </w:r>
            <w:r w:rsidRPr="00CA3F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1933" w:type="dxa"/>
            <w:tcBorders>
              <w:top w:val="nil"/>
              <w:bottom w:val="single" w:sz="4" w:space="0" w:color="auto"/>
            </w:tcBorders>
          </w:tcPr>
          <w:p w14:paraId="492699EE" w14:textId="77777777" w:rsidR="00AF4B7B" w:rsidRPr="00CA3F55" w:rsidRDefault="00AF4B7B" w:rsidP="00AF4B7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NNT</w:t>
            </w:r>
            <w:r w:rsidR="003D7FDE" w:rsidRPr="003D7FD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223" w:type="dxa"/>
            <w:tcBorders>
              <w:top w:val="nil"/>
              <w:bottom w:val="single" w:sz="4" w:space="0" w:color="auto"/>
            </w:tcBorders>
          </w:tcPr>
          <w:p w14:paraId="68EC26A3" w14:textId="77777777" w:rsidR="00AF4B7B" w:rsidRPr="00CA3F55" w:rsidRDefault="00AF4B7B" w:rsidP="00AF4B7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D</w:t>
            </w:r>
            <w:r w:rsidRPr="00CA3F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95% </w:t>
            </w:r>
            <w:proofErr w:type="gramStart"/>
            <w:r w:rsidRPr="00CA3F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I)</w:t>
            </w:r>
            <w:r w:rsidRPr="00CA3F55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</w:tcPr>
          <w:p w14:paraId="469319A0" w14:textId="77777777" w:rsidR="00AF4B7B" w:rsidRPr="00CA3F55" w:rsidRDefault="00AF4B7B" w:rsidP="00AF4B7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B5FEC"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  <w:szCs w:val="22"/>
              </w:rPr>
              <w:t>P</w:t>
            </w:r>
            <w:r w:rsidRPr="00CA3F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1968" w:type="dxa"/>
            <w:tcBorders>
              <w:top w:val="nil"/>
              <w:bottom w:val="single" w:sz="4" w:space="0" w:color="auto"/>
            </w:tcBorders>
          </w:tcPr>
          <w:p w14:paraId="144AE3DF" w14:textId="77777777" w:rsidR="00AF4B7B" w:rsidRPr="00CA3F55" w:rsidRDefault="00AF4B7B" w:rsidP="00AF4B7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NNT</w:t>
            </w:r>
            <w:r w:rsidR="003D7FDE" w:rsidRPr="003D7FD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 w:rsidR="00AF4B7B" w:rsidRPr="00CA3F55" w14:paraId="28AD181B" w14:textId="77777777" w:rsidTr="00770176">
        <w:tc>
          <w:tcPr>
            <w:tcW w:w="1269" w:type="dxa"/>
            <w:tcBorders>
              <w:top w:val="single" w:sz="4" w:space="0" w:color="auto"/>
            </w:tcBorders>
          </w:tcPr>
          <w:p w14:paraId="6B38B13D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>PASI 75</w:t>
            </w:r>
          </w:p>
        </w:tc>
        <w:tc>
          <w:tcPr>
            <w:tcW w:w="2219" w:type="dxa"/>
            <w:tcBorders>
              <w:top w:val="single" w:sz="4" w:space="0" w:color="auto"/>
            </w:tcBorders>
          </w:tcPr>
          <w:p w14:paraId="78F472A2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7" w:type="dxa"/>
            <w:tcBorders>
              <w:top w:val="single" w:sz="4" w:space="0" w:color="auto"/>
            </w:tcBorders>
          </w:tcPr>
          <w:p w14:paraId="54DEAC42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3" w:type="dxa"/>
            <w:tcBorders>
              <w:top w:val="single" w:sz="4" w:space="0" w:color="auto"/>
            </w:tcBorders>
          </w:tcPr>
          <w:p w14:paraId="7D83401B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3" w:type="dxa"/>
            <w:tcBorders>
              <w:top w:val="single" w:sz="4" w:space="0" w:color="auto"/>
            </w:tcBorders>
          </w:tcPr>
          <w:p w14:paraId="2F3F4DBC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2A95FDF0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8" w:type="dxa"/>
            <w:tcBorders>
              <w:top w:val="single" w:sz="4" w:space="0" w:color="auto"/>
            </w:tcBorders>
          </w:tcPr>
          <w:p w14:paraId="573BB574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F4B7B" w:rsidRPr="00CA3F55" w14:paraId="43E99918" w14:textId="77777777" w:rsidTr="00770176">
        <w:tc>
          <w:tcPr>
            <w:tcW w:w="1269" w:type="dxa"/>
          </w:tcPr>
          <w:p w14:paraId="13828C0B" w14:textId="77777777" w:rsidR="00AF4B7B" w:rsidRPr="00CA3F55" w:rsidRDefault="00AF4B7B" w:rsidP="00BF2B45">
            <w:pPr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arming</w:t>
            </w:r>
          </w:p>
        </w:tc>
        <w:tc>
          <w:tcPr>
            <w:tcW w:w="2219" w:type="dxa"/>
          </w:tcPr>
          <w:p w14:paraId="1243395F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3F55"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>ef</w:t>
            </w:r>
          </w:p>
        </w:tc>
        <w:tc>
          <w:tcPr>
            <w:tcW w:w="727" w:type="dxa"/>
          </w:tcPr>
          <w:p w14:paraId="37FCADE8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3" w:type="dxa"/>
          </w:tcPr>
          <w:p w14:paraId="73A86030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3" w:type="dxa"/>
          </w:tcPr>
          <w:p w14:paraId="1D7F1982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8" w:type="dxa"/>
          </w:tcPr>
          <w:p w14:paraId="300264AC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8" w:type="dxa"/>
          </w:tcPr>
          <w:p w14:paraId="66DCE928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F4B7B" w:rsidRPr="00CA3F55" w14:paraId="3B5C2946" w14:textId="77777777" w:rsidTr="00770176">
        <w:tc>
          <w:tcPr>
            <w:tcW w:w="1269" w:type="dxa"/>
          </w:tcPr>
          <w:p w14:paraId="73A30755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ransition</w:t>
            </w:r>
          </w:p>
        </w:tc>
        <w:tc>
          <w:tcPr>
            <w:tcW w:w="2219" w:type="dxa"/>
          </w:tcPr>
          <w:p w14:paraId="505D2B02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8434C3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0</w:t>
            </w:r>
            <w:r w:rsidR="008434C3">
              <w:rPr>
                <w:rFonts w:ascii="Times New Roman" w:hAnsi="Times New Roman" w:cs="Times New Roman"/>
                <w:sz w:val="22"/>
                <w:szCs w:val="22"/>
              </w:rPr>
              <w:t>0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0.1</w:t>
            </w:r>
            <w:r w:rsidR="008434C3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27" w:type="dxa"/>
          </w:tcPr>
          <w:p w14:paraId="2147D18E" w14:textId="77777777" w:rsidR="00AF4B7B" w:rsidRPr="008434C3" w:rsidRDefault="00AF4B7B" w:rsidP="00AF4B7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434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="008434C3" w:rsidRPr="008434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37</w:t>
            </w:r>
          </w:p>
        </w:tc>
        <w:tc>
          <w:tcPr>
            <w:tcW w:w="1933" w:type="dxa"/>
          </w:tcPr>
          <w:p w14:paraId="5B3F08A7" w14:textId="77777777" w:rsidR="00AF4B7B" w:rsidRDefault="00A6274A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5 (6.5, 200.0)</w:t>
            </w:r>
          </w:p>
        </w:tc>
        <w:tc>
          <w:tcPr>
            <w:tcW w:w="2223" w:type="dxa"/>
          </w:tcPr>
          <w:p w14:paraId="1C3BE73B" w14:textId="77777777" w:rsidR="00AF4B7B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5611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8434C3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DF5611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8434C3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DF5611">
              <w:rPr>
                <w:rFonts w:ascii="Times New Roman" w:hAnsi="Times New Roman" w:cs="Times New Roman"/>
                <w:sz w:val="22"/>
                <w:szCs w:val="22"/>
              </w:rPr>
              <w:t xml:space="preserve"> 0.0</w:t>
            </w:r>
            <w:r w:rsidR="008434C3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DF561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718" w:type="dxa"/>
          </w:tcPr>
          <w:p w14:paraId="41227FE0" w14:textId="77777777" w:rsidR="00AF4B7B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8434C3">
              <w:rPr>
                <w:rFonts w:ascii="Times New Roman" w:hAnsi="Times New Roman" w:cs="Times New Roman"/>
                <w:sz w:val="22"/>
                <w:szCs w:val="22"/>
              </w:rPr>
              <w:t>574</w:t>
            </w:r>
          </w:p>
        </w:tc>
        <w:tc>
          <w:tcPr>
            <w:tcW w:w="1968" w:type="dxa"/>
          </w:tcPr>
          <w:p w14:paraId="63908C1D" w14:textId="77777777" w:rsidR="00AF4B7B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="00276EBB">
              <w:rPr>
                <w:rFonts w:ascii="Times New Roman" w:hAnsi="Times New Roman" w:cs="Times New Roman"/>
                <w:sz w:val="22"/>
                <w:szCs w:val="22"/>
              </w:rPr>
              <w:t>55.6</w:t>
            </w:r>
          </w:p>
        </w:tc>
      </w:tr>
      <w:tr w:rsidR="00AF4B7B" w:rsidRPr="00CA3F55" w14:paraId="38B71038" w14:textId="77777777" w:rsidTr="00770176">
        <w:tc>
          <w:tcPr>
            <w:tcW w:w="1269" w:type="dxa"/>
          </w:tcPr>
          <w:p w14:paraId="59A83C1E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 xml:space="preserve"> Cooling</w:t>
            </w:r>
          </w:p>
        </w:tc>
        <w:tc>
          <w:tcPr>
            <w:tcW w:w="2219" w:type="dxa"/>
          </w:tcPr>
          <w:p w14:paraId="26173500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  <w:r w:rsidR="008434C3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="008434C3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-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8434C3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27" w:type="dxa"/>
          </w:tcPr>
          <w:p w14:paraId="6358FC44" w14:textId="77777777" w:rsidR="00AF4B7B" w:rsidRPr="004B5310" w:rsidRDefault="008434C3" w:rsidP="00AF4B7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</w:t>
            </w:r>
            <w:r w:rsidR="00AF4B7B" w:rsidRPr="004B5310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.</w:t>
            </w:r>
            <w:r w:rsidR="00AF4B7B" w:rsidRPr="004B53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933" w:type="dxa"/>
          </w:tcPr>
          <w:p w14:paraId="67D2B08A" w14:textId="77777777" w:rsidR="00AF4B7B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="00A6274A">
              <w:rPr>
                <w:rFonts w:ascii="Times New Roman" w:hAnsi="Times New Roman" w:cs="Times New Roman"/>
                <w:sz w:val="22"/>
                <w:szCs w:val="22"/>
              </w:rPr>
              <w:t>8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-</w:t>
            </w:r>
            <w:r w:rsidR="00A6274A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A6274A">
              <w:rPr>
                <w:rFonts w:ascii="Times New Roman" w:hAnsi="Times New Roman" w:cs="Times New Roman"/>
                <w:sz w:val="22"/>
                <w:szCs w:val="22"/>
              </w:rPr>
              <w:t>2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-5.</w:t>
            </w:r>
            <w:r w:rsidR="00A6274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23" w:type="dxa"/>
          </w:tcPr>
          <w:p w14:paraId="18CB974B" w14:textId="77777777" w:rsidR="00AF4B7B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5611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8434C3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  <w:r w:rsidRPr="00DF561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DF5611"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  <w:r w:rsidR="008434C3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DF561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F5611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8434C3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8" w:type="dxa"/>
          </w:tcPr>
          <w:p w14:paraId="5577E712" w14:textId="77777777" w:rsidR="00AF4B7B" w:rsidRPr="00DF5611" w:rsidRDefault="00AF4B7B" w:rsidP="00AF4B7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611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.</w:t>
            </w:r>
            <w:r w:rsidRPr="00DF56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  <w:r w:rsidR="008434C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4</w:t>
            </w:r>
          </w:p>
        </w:tc>
        <w:tc>
          <w:tcPr>
            <w:tcW w:w="1968" w:type="dxa"/>
          </w:tcPr>
          <w:p w14:paraId="73E87AAC" w14:textId="77777777" w:rsidR="00AF4B7B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A8562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A8562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-</w:t>
            </w:r>
            <w:r w:rsidR="00A85621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8A2128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8A212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-</w:t>
            </w:r>
            <w:r w:rsidR="00A8562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A8562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AF4B7B" w:rsidRPr="00CA3F55" w14:paraId="5053B5CD" w14:textId="77777777" w:rsidTr="00770176">
        <w:tc>
          <w:tcPr>
            <w:tcW w:w="1269" w:type="dxa"/>
          </w:tcPr>
          <w:p w14:paraId="61F6185F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>PASI 90</w:t>
            </w:r>
          </w:p>
        </w:tc>
        <w:tc>
          <w:tcPr>
            <w:tcW w:w="2219" w:type="dxa"/>
          </w:tcPr>
          <w:p w14:paraId="3911E129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7" w:type="dxa"/>
          </w:tcPr>
          <w:p w14:paraId="7DF7A3E7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3" w:type="dxa"/>
          </w:tcPr>
          <w:p w14:paraId="2057D619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3" w:type="dxa"/>
          </w:tcPr>
          <w:p w14:paraId="64BD3640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8" w:type="dxa"/>
          </w:tcPr>
          <w:p w14:paraId="49D725CB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8" w:type="dxa"/>
          </w:tcPr>
          <w:p w14:paraId="5DD1AFD7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F4B7B" w:rsidRPr="00CA3F55" w14:paraId="03E01307" w14:textId="77777777" w:rsidTr="00770176">
        <w:tc>
          <w:tcPr>
            <w:tcW w:w="1269" w:type="dxa"/>
          </w:tcPr>
          <w:p w14:paraId="36726C7D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arming</w:t>
            </w:r>
          </w:p>
        </w:tc>
        <w:tc>
          <w:tcPr>
            <w:tcW w:w="2219" w:type="dxa"/>
          </w:tcPr>
          <w:p w14:paraId="5EB8CA48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3F55"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>ef</w:t>
            </w:r>
          </w:p>
        </w:tc>
        <w:tc>
          <w:tcPr>
            <w:tcW w:w="727" w:type="dxa"/>
          </w:tcPr>
          <w:p w14:paraId="723501F2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3" w:type="dxa"/>
          </w:tcPr>
          <w:p w14:paraId="7698A04A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3" w:type="dxa"/>
          </w:tcPr>
          <w:p w14:paraId="584A2EFE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8" w:type="dxa"/>
          </w:tcPr>
          <w:p w14:paraId="30F9A6B5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8" w:type="dxa"/>
          </w:tcPr>
          <w:p w14:paraId="747D3ED3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F4B7B" w:rsidRPr="00CA3F55" w14:paraId="76EFC331" w14:textId="77777777" w:rsidTr="00770176">
        <w:tc>
          <w:tcPr>
            <w:tcW w:w="1269" w:type="dxa"/>
          </w:tcPr>
          <w:p w14:paraId="46469616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ransition</w:t>
            </w:r>
          </w:p>
        </w:tc>
        <w:tc>
          <w:tcPr>
            <w:tcW w:w="2219" w:type="dxa"/>
          </w:tcPr>
          <w:p w14:paraId="1CF899B8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7C715C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-0.0</w:t>
            </w:r>
            <w:r w:rsidR="007C715C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0.0</w:t>
            </w:r>
            <w:r w:rsidR="007C715C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27" w:type="dxa"/>
          </w:tcPr>
          <w:p w14:paraId="082DE583" w14:textId="77777777" w:rsidR="00AF4B7B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7C715C">
              <w:rPr>
                <w:rFonts w:ascii="Times New Roman" w:hAnsi="Times New Roman" w:cs="Times New Roman"/>
                <w:sz w:val="22"/>
                <w:szCs w:val="22"/>
              </w:rPr>
              <w:t>388</w:t>
            </w:r>
          </w:p>
        </w:tc>
        <w:tc>
          <w:tcPr>
            <w:tcW w:w="1933" w:type="dxa"/>
          </w:tcPr>
          <w:p w14:paraId="63CA98DF" w14:textId="77777777" w:rsidR="00AF4B7B" w:rsidRDefault="00A6274A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 w:rsidR="00AF4B7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223" w:type="dxa"/>
          </w:tcPr>
          <w:p w14:paraId="6E578B62" w14:textId="77777777" w:rsidR="00AF4B7B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7C715C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7C715C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0.0</w:t>
            </w:r>
            <w:r w:rsidR="007C715C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8" w:type="dxa"/>
          </w:tcPr>
          <w:p w14:paraId="2F8B2FC7" w14:textId="77777777" w:rsidR="00AF4B7B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7C715C">
              <w:rPr>
                <w:rFonts w:ascii="Times New Roman" w:hAnsi="Times New Roman" w:cs="Times New Roman"/>
                <w:sz w:val="22"/>
                <w:szCs w:val="22"/>
              </w:rPr>
              <w:t>176</w:t>
            </w:r>
          </w:p>
        </w:tc>
        <w:tc>
          <w:tcPr>
            <w:tcW w:w="1968" w:type="dxa"/>
          </w:tcPr>
          <w:p w14:paraId="09B4C4D5" w14:textId="77777777" w:rsidR="00AF4B7B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="00276EBB">
              <w:rPr>
                <w:rFonts w:ascii="Times New Roman" w:hAnsi="Times New Roman" w:cs="Times New Roman"/>
                <w:sz w:val="22"/>
                <w:szCs w:val="22"/>
              </w:rPr>
              <w:t>27.0</w:t>
            </w:r>
          </w:p>
        </w:tc>
      </w:tr>
      <w:tr w:rsidR="00AF4B7B" w:rsidRPr="00CA3F55" w14:paraId="7F2A2C6E" w14:textId="77777777" w:rsidTr="00770176">
        <w:tc>
          <w:tcPr>
            <w:tcW w:w="1269" w:type="dxa"/>
          </w:tcPr>
          <w:p w14:paraId="67202842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 xml:space="preserve"> Cooling</w:t>
            </w:r>
          </w:p>
        </w:tc>
        <w:tc>
          <w:tcPr>
            <w:tcW w:w="2219" w:type="dxa"/>
          </w:tcPr>
          <w:p w14:paraId="57B556C0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7C715C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-0.1</w:t>
            </w:r>
            <w:r w:rsidR="007C715C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-0.0</w:t>
            </w:r>
            <w:r w:rsidR="007C715C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27" w:type="dxa"/>
          </w:tcPr>
          <w:p w14:paraId="62CDD75E" w14:textId="77777777" w:rsidR="00AF4B7B" w:rsidRPr="00103055" w:rsidRDefault="00AF4B7B" w:rsidP="00AF4B7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3055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.</w:t>
            </w:r>
            <w:r w:rsidRPr="001030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0</w:t>
            </w:r>
            <w:r w:rsidR="007C715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933" w:type="dxa"/>
          </w:tcPr>
          <w:p w14:paraId="0DCC2644" w14:textId="77777777" w:rsidR="00AF4B7B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A6274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A6274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-</w:t>
            </w:r>
            <w:r w:rsidR="00A6274A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A6274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-</w:t>
            </w:r>
            <w:r w:rsidR="00A6274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4)</w:t>
            </w:r>
          </w:p>
        </w:tc>
        <w:tc>
          <w:tcPr>
            <w:tcW w:w="2223" w:type="dxa"/>
          </w:tcPr>
          <w:p w14:paraId="6BE4AE81" w14:textId="77777777" w:rsidR="00AF4B7B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7C715C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 w:rsidR="007C715C">
              <w:rPr>
                <w:rFonts w:ascii="Times New Roman" w:hAnsi="Times New Roman" w:cs="Times New Roman"/>
                <w:sz w:val="22"/>
                <w:szCs w:val="22"/>
              </w:rPr>
              <w:t>09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0.02</w:t>
            </w:r>
            <w:r w:rsidR="007C715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8" w:type="dxa"/>
          </w:tcPr>
          <w:p w14:paraId="3F0786B8" w14:textId="77777777" w:rsidR="00AF4B7B" w:rsidRPr="007C715C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C715C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7C715C" w:rsidRPr="007C715C">
              <w:rPr>
                <w:rFonts w:ascii="Times New Roman" w:hAnsi="Times New Roman" w:cs="Times New Roman"/>
                <w:sz w:val="22"/>
                <w:szCs w:val="22"/>
              </w:rPr>
              <w:t>213</w:t>
            </w:r>
          </w:p>
        </w:tc>
        <w:tc>
          <w:tcPr>
            <w:tcW w:w="1968" w:type="dxa"/>
          </w:tcPr>
          <w:p w14:paraId="1EC8246D" w14:textId="77777777" w:rsidR="00AF4B7B" w:rsidRDefault="00276EB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8.6</w:t>
            </w:r>
          </w:p>
        </w:tc>
      </w:tr>
      <w:tr w:rsidR="00AF4B7B" w:rsidRPr="00CA3F55" w14:paraId="5622DA15" w14:textId="77777777" w:rsidTr="00770176">
        <w:tc>
          <w:tcPr>
            <w:tcW w:w="1269" w:type="dxa"/>
          </w:tcPr>
          <w:p w14:paraId="0FF77911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A 0/1</w:t>
            </w:r>
          </w:p>
        </w:tc>
        <w:tc>
          <w:tcPr>
            <w:tcW w:w="2219" w:type="dxa"/>
          </w:tcPr>
          <w:p w14:paraId="23EC3374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7" w:type="dxa"/>
          </w:tcPr>
          <w:p w14:paraId="377EBE69" w14:textId="77777777" w:rsidR="00AF4B7B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3" w:type="dxa"/>
          </w:tcPr>
          <w:p w14:paraId="145B90BF" w14:textId="77777777" w:rsidR="00AF4B7B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3" w:type="dxa"/>
          </w:tcPr>
          <w:p w14:paraId="17CCB79F" w14:textId="77777777" w:rsidR="00AF4B7B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8" w:type="dxa"/>
          </w:tcPr>
          <w:p w14:paraId="23AD0623" w14:textId="77777777" w:rsidR="00AF4B7B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8" w:type="dxa"/>
          </w:tcPr>
          <w:p w14:paraId="3FD1291B" w14:textId="77777777" w:rsidR="00AF4B7B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F4B7B" w:rsidRPr="00CA3F55" w14:paraId="1D5F3154" w14:textId="77777777" w:rsidTr="00770176">
        <w:tc>
          <w:tcPr>
            <w:tcW w:w="1269" w:type="dxa"/>
          </w:tcPr>
          <w:p w14:paraId="12153957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arming</w:t>
            </w:r>
          </w:p>
        </w:tc>
        <w:tc>
          <w:tcPr>
            <w:tcW w:w="2219" w:type="dxa"/>
          </w:tcPr>
          <w:p w14:paraId="53456CAF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f</w:t>
            </w:r>
          </w:p>
        </w:tc>
        <w:tc>
          <w:tcPr>
            <w:tcW w:w="727" w:type="dxa"/>
          </w:tcPr>
          <w:p w14:paraId="29676A9D" w14:textId="77777777" w:rsidR="00AF4B7B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3" w:type="dxa"/>
          </w:tcPr>
          <w:p w14:paraId="7F71D83B" w14:textId="77777777" w:rsidR="00AF4B7B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3" w:type="dxa"/>
          </w:tcPr>
          <w:p w14:paraId="4D814F69" w14:textId="77777777" w:rsidR="00AF4B7B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8" w:type="dxa"/>
          </w:tcPr>
          <w:p w14:paraId="74D05246" w14:textId="77777777" w:rsidR="00AF4B7B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8" w:type="dxa"/>
          </w:tcPr>
          <w:p w14:paraId="76F12D2E" w14:textId="77777777" w:rsidR="00AF4B7B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F4B7B" w:rsidRPr="00CA3F55" w14:paraId="6DA11A7A" w14:textId="77777777" w:rsidTr="00770176">
        <w:tc>
          <w:tcPr>
            <w:tcW w:w="1269" w:type="dxa"/>
          </w:tcPr>
          <w:p w14:paraId="67F4217B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ransition</w:t>
            </w:r>
          </w:p>
        </w:tc>
        <w:tc>
          <w:tcPr>
            <w:tcW w:w="2219" w:type="dxa"/>
          </w:tcPr>
          <w:p w14:paraId="1BB54DD8" w14:textId="77777777" w:rsidR="00AF4B7B" w:rsidRPr="00CA3F55" w:rsidRDefault="007B7C39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AF4B7B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5</w:t>
            </w:r>
            <w:r w:rsidR="00AF4B7B">
              <w:rPr>
                <w:rFonts w:ascii="Times New Roman" w:hAnsi="Times New Roman" w:cs="Times New Roman"/>
                <w:sz w:val="22"/>
                <w:szCs w:val="22"/>
              </w:rPr>
              <w:t xml:space="preserve"> (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2</w:t>
            </w:r>
            <w:r w:rsidR="00AF4B7B">
              <w:rPr>
                <w:rFonts w:ascii="Times New Roman" w:hAnsi="Times New Roman" w:cs="Times New Roman"/>
                <w:sz w:val="22"/>
                <w:szCs w:val="22"/>
              </w:rPr>
              <w:t>, 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2</w:t>
            </w:r>
            <w:r w:rsidR="00AF4B7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27" w:type="dxa"/>
          </w:tcPr>
          <w:p w14:paraId="15780900" w14:textId="77777777" w:rsidR="00AF4B7B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7B7C39">
              <w:rPr>
                <w:rFonts w:ascii="Times New Roman" w:hAnsi="Times New Roman" w:cs="Times New Roman"/>
                <w:sz w:val="22"/>
                <w:szCs w:val="22"/>
              </w:rPr>
              <w:t>893</w:t>
            </w:r>
          </w:p>
        </w:tc>
        <w:tc>
          <w:tcPr>
            <w:tcW w:w="1933" w:type="dxa"/>
          </w:tcPr>
          <w:p w14:paraId="38FDFAF3" w14:textId="77777777" w:rsidR="00AF4B7B" w:rsidRDefault="00A6274A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0.0</w:t>
            </w:r>
          </w:p>
        </w:tc>
        <w:tc>
          <w:tcPr>
            <w:tcW w:w="2223" w:type="dxa"/>
          </w:tcPr>
          <w:p w14:paraId="02910DBA" w14:textId="77777777" w:rsidR="00AF4B7B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E33C65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-0.1</w:t>
            </w:r>
            <w:r w:rsidR="00E33C65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0.0</w:t>
            </w:r>
            <w:r w:rsidR="00E33C65">
              <w:rPr>
                <w:rFonts w:ascii="Times New Roman" w:hAnsi="Times New Roman" w:cs="Times New Roman"/>
                <w:sz w:val="22"/>
                <w:szCs w:val="22"/>
              </w:rPr>
              <w:t>0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8" w:type="dxa"/>
          </w:tcPr>
          <w:p w14:paraId="11C85D0F" w14:textId="77777777" w:rsidR="00AF4B7B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E33C65">
              <w:rPr>
                <w:rFonts w:ascii="Times New Roman" w:hAnsi="Times New Roman" w:cs="Times New Roman"/>
                <w:sz w:val="22"/>
                <w:szCs w:val="22"/>
              </w:rPr>
              <w:t>063</w:t>
            </w:r>
          </w:p>
        </w:tc>
        <w:tc>
          <w:tcPr>
            <w:tcW w:w="1968" w:type="dxa"/>
          </w:tcPr>
          <w:p w14:paraId="4EA6BCAD" w14:textId="77777777" w:rsidR="00AF4B7B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="00276EBB">
              <w:rPr>
                <w:rFonts w:ascii="Times New Roman" w:hAnsi="Times New Roman" w:cs="Times New Roman"/>
                <w:sz w:val="22"/>
                <w:szCs w:val="22"/>
              </w:rPr>
              <w:t>16.1</w:t>
            </w:r>
          </w:p>
        </w:tc>
      </w:tr>
      <w:tr w:rsidR="00AF4B7B" w:rsidRPr="00CA3F55" w14:paraId="67BCCE62" w14:textId="77777777" w:rsidTr="00770176">
        <w:tc>
          <w:tcPr>
            <w:tcW w:w="1269" w:type="dxa"/>
          </w:tcPr>
          <w:p w14:paraId="5881AE29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 xml:space="preserve"> Cooling</w:t>
            </w:r>
          </w:p>
        </w:tc>
        <w:tc>
          <w:tcPr>
            <w:tcW w:w="2219" w:type="dxa"/>
          </w:tcPr>
          <w:p w14:paraId="02032DD8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7B7C39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-0.12</w:t>
            </w:r>
            <w:r w:rsidR="007B7C3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7B7C3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7B7C39">
              <w:rPr>
                <w:rFonts w:ascii="Times New Roman" w:hAnsi="Times New Roman" w:cs="Times New Roman"/>
                <w:sz w:val="22"/>
                <w:szCs w:val="22"/>
              </w:rPr>
              <w:t>0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27" w:type="dxa"/>
          </w:tcPr>
          <w:p w14:paraId="4F026DDE" w14:textId="77777777" w:rsidR="00AF4B7B" w:rsidRPr="00A6274A" w:rsidRDefault="00AF4B7B" w:rsidP="00AF4B7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274A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.</w:t>
            </w:r>
            <w:r w:rsidR="007B7C39" w:rsidRPr="00A627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34</w:t>
            </w:r>
          </w:p>
        </w:tc>
        <w:tc>
          <w:tcPr>
            <w:tcW w:w="1933" w:type="dxa"/>
          </w:tcPr>
          <w:p w14:paraId="2B3DB28C" w14:textId="77777777" w:rsidR="00AF4B7B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A6274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9</w:t>
            </w:r>
            <w:r w:rsidR="00A6274A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B67A8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A6274A">
              <w:rPr>
                <w:rFonts w:ascii="Times New Roman" w:hAnsi="Times New Roman" w:cs="Times New Roman"/>
                <w:sz w:val="22"/>
                <w:szCs w:val="22"/>
              </w:rPr>
              <w:t>200.0, -7.8)</w:t>
            </w:r>
          </w:p>
        </w:tc>
        <w:tc>
          <w:tcPr>
            <w:tcW w:w="2223" w:type="dxa"/>
          </w:tcPr>
          <w:p w14:paraId="78F7679E" w14:textId="77777777" w:rsidR="00AF4B7B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E33C65">
              <w:rPr>
                <w:rFonts w:ascii="Times New Roman" w:hAnsi="Times New Roman" w:cs="Times New Roman"/>
                <w:sz w:val="22"/>
                <w:szCs w:val="22"/>
              </w:rPr>
              <w:t>05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-0.1</w:t>
            </w:r>
            <w:r w:rsidR="00E33C65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0.0</w:t>
            </w:r>
            <w:r w:rsidR="00E33C65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8" w:type="dxa"/>
          </w:tcPr>
          <w:p w14:paraId="464F1288" w14:textId="77777777" w:rsidR="00AF4B7B" w:rsidRPr="00E33C6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33C65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E33C65" w:rsidRPr="00E33C65">
              <w:rPr>
                <w:rFonts w:ascii="Times New Roman" w:hAnsi="Times New Roman" w:cs="Times New Roman"/>
                <w:sz w:val="22"/>
                <w:szCs w:val="22"/>
              </w:rPr>
              <w:t>106</w:t>
            </w:r>
          </w:p>
        </w:tc>
        <w:tc>
          <w:tcPr>
            <w:tcW w:w="1968" w:type="dxa"/>
          </w:tcPr>
          <w:p w14:paraId="6286C83E" w14:textId="77777777" w:rsidR="00AF4B7B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="00276EBB">
              <w:rPr>
                <w:rFonts w:ascii="Times New Roman" w:hAnsi="Times New Roman" w:cs="Times New Roman"/>
                <w:sz w:val="22"/>
                <w:szCs w:val="22"/>
              </w:rPr>
              <w:t>18.2</w:t>
            </w:r>
          </w:p>
        </w:tc>
      </w:tr>
      <w:tr w:rsidR="00AF4B7B" w:rsidRPr="00CA3F55" w14:paraId="17C7FC0A" w14:textId="77777777" w:rsidTr="00770176">
        <w:tc>
          <w:tcPr>
            <w:tcW w:w="1269" w:type="dxa"/>
          </w:tcPr>
          <w:p w14:paraId="514679F7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>DLQI MID</w:t>
            </w:r>
          </w:p>
        </w:tc>
        <w:tc>
          <w:tcPr>
            <w:tcW w:w="2219" w:type="dxa"/>
          </w:tcPr>
          <w:p w14:paraId="17C1D5F2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7" w:type="dxa"/>
          </w:tcPr>
          <w:p w14:paraId="023956E5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3" w:type="dxa"/>
          </w:tcPr>
          <w:p w14:paraId="6CC74896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3" w:type="dxa"/>
          </w:tcPr>
          <w:p w14:paraId="34388194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8" w:type="dxa"/>
          </w:tcPr>
          <w:p w14:paraId="76CFE87F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8" w:type="dxa"/>
          </w:tcPr>
          <w:p w14:paraId="21175942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F4B7B" w:rsidRPr="00CA3F55" w14:paraId="667D523B" w14:textId="77777777" w:rsidTr="00770176">
        <w:tc>
          <w:tcPr>
            <w:tcW w:w="1269" w:type="dxa"/>
          </w:tcPr>
          <w:p w14:paraId="6E1CD4E9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arming</w:t>
            </w:r>
          </w:p>
        </w:tc>
        <w:tc>
          <w:tcPr>
            <w:tcW w:w="2219" w:type="dxa"/>
          </w:tcPr>
          <w:p w14:paraId="6320E135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3F55"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>ef</w:t>
            </w:r>
          </w:p>
        </w:tc>
        <w:tc>
          <w:tcPr>
            <w:tcW w:w="727" w:type="dxa"/>
          </w:tcPr>
          <w:p w14:paraId="7F6CA41D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3" w:type="dxa"/>
          </w:tcPr>
          <w:p w14:paraId="05E0E207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3" w:type="dxa"/>
          </w:tcPr>
          <w:p w14:paraId="1F4BD2D4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8" w:type="dxa"/>
          </w:tcPr>
          <w:p w14:paraId="3AE3CFE7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8" w:type="dxa"/>
          </w:tcPr>
          <w:p w14:paraId="50ABB64C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F4B7B" w:rsidRPr="00CA3F55" w14:paraId="310E76BA" w14:textId="77777777" w:rsidTr="00770176">
        <w:tc>
          <w:tcPr>
            <w:tcW w:w="1269" w:type="dxa"/>
          </w:tcPr>
          <w:p w14:paraId="70C88C5B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ransition</w:t>
            </w:r>
          </w:p>
        </w:tc>
        <w:tc>
          <w:tcPr>
            <w:tcW w:w="2219" w:type="dxa"/>
          </w:tcPr>
          <w:p w14:paraId="58BD609D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7803D2">
              <w:rPr>
                <w:rFonts w:ascii="Times New Roman" w:hAnsi="Times New Roman" w:cs="Times New Roman"/>
                <w:sz w:val="22"/>
                <w:szCs w:val="22"/>
              </w:rPr>
              <w:t>125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7803D2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7803D2">
              <w:rPr>
                <w:rFonts w:ascii="Times New Roman" w:hAnsi="Times New Roman" w:cs="Times New Roman"/>
                <w:sz w:val="22"/>
                <w:szCs w:val="22"/>
              </w:rPr>
              <w:t>202</w:t>
            </w: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27" w:type="dxa"/>
          </w:tcPr>
          <w:p w14:paraId="7430540E" w14:textId="77777777" w:rsidR="00AF4B7B" w:rsidRPr="007803D2" w:rsidRDefault="00AF4B7B" w:rsidP="00AF4B7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803D2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.</w:t>
            </w:r>
            <w:r w:rsidR="007803D2" w:rsidRPr="007803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01</w:t>
            </w:r>
          </w:p>
        </w:tc>
        <w:tc>
          <w:tcPr>
            <w:tcW w:w="1933" w:type="dxa"/>
          </w:tcPr>
          <w:p w14:paraId="7D1581F0" w14:textId="77777777" w:rsidR="00AF4B7B" w:rsidRDefault="0075107C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0 (</w:t>
            </w:r>
            <w:r w:rsidR="00B67A88">
              <w:rPr>
                <w:rFonts w:ascii="Times New Roman" w:hAnsi="Times New Roman" w:cs="Times New Roman"/>
                <w:sz w:val="22"/>
                <w:szCs w:val="22"/>
              </w:rPr>
              <w:t>5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20.8)</w:t>
            </w:r>
          </w:p>
        </w:tc>
        <w:tc>
          <w:tcPr>
            <w:tcW w:w="2223" w:type="dxa"/>
          </w:tcPr>
          <w:p w14:paraId="3D26C0E9" w14:textId="77777777" w:rsidR="00AF4B7B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7803D2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-0.0</w:t>
            </w:r>
            <w:r w:rsidR="007803D2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="007803D2">
              <w:rPr>
                <w:rFonts w:ascii="Times New Roman" w:hAnsi="Times New Roman" w:cs="Times New Roman"/>
                <w:sz w:val="22"/>
                <w:szCs w:val="22"/>
              </w:rPr>
              <w:t>10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8" w:type="dxa"/>
          </w:tcPr>
          <w:p w14:paraId="12C373B4" w14:textId="77777777" w:rsidR="00AF4B7B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7803D2">
              <w:rPr>
                <w:rFonts w:ascii="Times New Roman" w:hAnsi="Times New Roman" w:cs="Times New Roman"/>
                <w:sz w:val="22"/>
                <w:szCs w:val="22"/>
              </w:rPr>
              <w:t>232</w:t>
            </w:r>
          </w:p>
        </w:tc>
        <w:tc>
          <w:tcPr>
            <w:tcW w:w="1968" w:type="dxa"/>
          </w:tcPr>
          <w:p w14:paraId="6F3A77AF" w14:textId="77777777" w:rsidR="00AF4B7B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="00276EBB">
              <w:rPr>
                <w:rFonts w:ascii="Times New Roman" w:hAnsi="Times New Roman" w:cs="Times New Roman"/>
                <w:sz w:val="22"/>
                <w:szCs w:val="22"/>
              </w:rPr>
              <w:t>5.0</w:t>
            </w:r>
          </w:p>
        </w:tc>
      </w:tr>
      <w:tr w:rsidR="00AF4B7B" w:rsidRPr="00CA3F55" w14:paraId="77F0C1A5" w14:textId="77777777" w:rsidTr="00770176">
        <w:tc>
          <w:tcPr>
            <w:tcW w:w="1269" w:type="dxa"/>
          </w:tcPr>
          <w:p w14:paraId="12ED84AE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3F55">
              <w:rPr>
                <w:rFonts w:ascii="Times New Roman" w:hAnsi="Times New Roman" w:cs="Times New Roman"/>
                <w:sz w:val="22"/>
                <w:szCs w:val="22"/>
              </w:rPr>
              <w:t xml:space="preserve"> Cooling</w:t>
            </w:r>
          </w:p>
        </w:tc>
        <w:tc>
          <w:tcPr>
            <w:tcW w:w="2219" w:type="dxa"/>
          </w:tcPr>
          <w:p w14:paraId="3D07C926" w14:textId="77777777" w:rsidR="00AF4B7B" w:rsidRPr="00CA3F55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7803D2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-0.1</w:t>
            </w:r>
            <w:r w:rsidR="007803D2">
              <w:rPr>
                <w:rFonts w:ascii="Times New Roman" w:hAnsi="Times New Roman" w:cs="Times New Roman"/>
                <w:sz w:val="22"/>
                <w:szCs w:val="22"/>
              </w:rPr>
              <w:t>0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0.0</w:t>
            </w:r>
            <w:r w:rsidR="007803D2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27" w:type="dxa"/>
          </w:tcPr>
          <w:p w14:paraId="6EBC8AA6" w14:textId="77777777" w:rsidR="00AF4B7B" w:rsidRPr="007803D2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803D2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7803D2" w:rsidRPr="007803D2">
              <w:rPr>
                <w:rFonts w:ascii="Times New Roman" w:hAnsi="Times New Roman" w:cs="Times New Roman"/>
                <w:sz w:val="22"/>
                <w:szCs w:val="22"/>
              </w:rPr>
              <w:t>142</w:t>
            </w:r>
          </w:p>
        </w:tc>
        <w:tc>
          <w:tcPr>
            <w:tcW w:w="1933" w:type="dxa"/>
          </w:tcPr>
          <w:p w14:paraId="521FE5F5" w14:textId="77777777" w:rsidR="00AF4B7B" w:rsidRDefault="0075107C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.7</w:t>
            </w:r>
          </w:p>
        </w:tc>
        <w:tc>
          <w:tcPr>
            <w:tcW w:w="2223" w:type="dxa"/>
          </w:tcPr>
          <w:p w14:paraId="2CC5D853" w14:textId="77777777" w:rsidR="00AF4B7B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7803D2">
              <w:rPr>
                <w:rFonts w:ascii="Times New Roman" w:hAnsi="Times New Roman" w:cs="Times New Roman"/>
                <w:sz w:val="22"/>
                <w:szCs w:val="22"/>
              </w:rPr>
              <w:t xml:space="preserve">22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-0.</w:t>
            </w:r>
            <w:r w:rsidR="007803D2">
              <w:rPr>
                <w:rFonts w:ascii="Times New Roman" w:hAnsi="Times New Roman" w:cs="Times New Roman"/>
                <w:sz w:val="22"/>
                <w:szCs w:val="22"/>
              </w:rPr>
              <w:t>08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0.0</w:t>
            </w:r>
            <w:r w:rsidR="007803D2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8" w:type="dxa"/>
          </w:tcPr>
          <w:p w14:paraId="3D08A658" w14:textId="77777777" w:rsidR="00AF4B7B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7803D2">
              <w:rPr>
                <w:rFonts w:ascii="Times New Roman" w:hAnsi="Times New Roman" w:cs="Times New Roman"/>
                <w:sz w:val="22"/>
                <w:szCs w:val="22"/>
              </w:rPr>
              <w:t>529</w:t>
            </w:r>
          </w:p>
        </w:tc>
        <w:tc>
          <w:tcPr>
            <w:tcW w:w="1968" w:type="dxa"/>
          </w:tcPr>
          <w:p w14:paraId="0FE24EAB" w14:textId="77777777" w:rsidR="00AF4B7B" w:rsidRDefault="00AF4B7B" w:rsidP="00AF4B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="00276EBB">
              <w:rPr>
                <w:rFonts w:ascii="Times New Roman" w:hAnsi="Times New Roman" w:cs="Times New Roman"/>
                <w:sz w:val="22"/>
                <w:szCs w:val="22"/>
              </w:rPr>
              <w:t>45.5</w:t>
            </w:r>
          </w:p>
        </w:tc>
      </w:tr>
    </w:tbl>
    <w:p w14:paraId="6A41DABD" w14:textId="77777777" w:rsidR="00B9257C" w:rsidRDefault="00B9257C"/>
    <w:p w14:paraId="7B7171FA" w14:textId="77777777" w:rsidR="00AF4B7B" w:rsidRPr="00D71A78" w:rsidRDefault="00AF4B7B" w:rsidP="003D7FDE">
      <w:pPr>
        <w:adjustRightInd w:val="0"/>
        <w:snapToGrid w:val="0"/>
        <w:spacing w:beforeLines="50" w:before="163" w:afterLines="50" w:after="163" w:line="360" w:lineRule="auto"/>
        <w:rPr>
          <w:rFonts w:ascii="Times New Roman" w:hAnsi="Times New Roman" w:cs="Times New Roman"/>
          <w:sz w:val="24"/>
        </w:rPr>
      </w:pPr>
      <w:r w:rsidRPr="00AF4B7B">
        <w:rPr>
          <w:rFonts w:ascii="Times New Roman" w:hAnsi="Times New Roman" w:cs="Times New Roman"/>
          <w:sz w:val="24"/>
        </w:rPr>
        <w:t>PASI, Psoriasis Area and Severity Index; PGA, Physician’s Global Assessment; DLQI MID, Dermatology Quality of Life Index minimal important difference</w:t>
      </w:r>
      <w:r w:rsidR="003D7FDE">
        <w:rPr>
          <w:rFonts w:ascii="Times New Roman" w:hAnsi="Times New Roman" w:cs="Times New Roman"/>
          <w:sz w:val="24"/>
        </w:rPr>
        <w:t xml:space="preserve">; CI, </w:t>
      </w:r>
      <w:r w:rsidR="003D7FDE" w:rsidRPr="00AF4B7B">
        <w:rPr>
          <w:rFonts w:ascii="Times New Roman" w:hAnsi="Times New Roman" w:cs="Times New Roman"/>
          <w:sz w:val="24"/>
        </w:rPr>
        <w:t>confidence interval</w:t>
      </w:r>
      <w:r w:rsidR="003D7FDE">
        <w:rPr>
          <w:rFonts w:ascii="Times New Roman" w:hAnsi="Times New Roman" w:cs="Times New Roman"/>
          <w:sz w:val="24"/>
        </w:rPr>
        <w:t xml:space="preserve">. </w:t>
      </w:r>
      <w:r w:rsidRPr="00AF4B7B">
        <w:rPr>
          <w:rFonts w:ascii="Times New Roman" w:hAnsi="Times New Roman" w:cs="Times New Roman"/>
          <w:sz w:val="24"/>
          <w:vertAlign w:val="superscript"/>
        </w:rPr>
        <w:t>a</w:t>
      </w:r>
      <w:r w:rsidRPr="00AF4B7B">
        <w:rPr>
          <w:rFonts w:ascii="Times New Roman" w:hAnsi="Times New Roman" w:cs="Times New Roman"/>
          <w:sz w:val="24"/>
        </w:rPr>
        <w:t xml:space="preserve">Balancing the exposure groups using </w:t>
      </w:r>
      <w:r w:rsidR="00F60760">
        <w:rPr>
          <w:rFonts w:ascii="Times New Roman" w:hAnsi="Times New Roman" w:cs="Times New Roman"/>
          <w:sz w:val="24"/>
        </w:rPr>
        <w:t>c</w:t>
      </w:r>
      <w:r w:rsidRPr="00AF4B7B">
        <w:rPr>
          <w:rFonts w:ascii="Times New Roman" w:hAnsi="Times New Roman" w:cs="Times New Roman"/>
          <w:sz w:val="24"/>
        </w:rPr>
        <w:t xml:space="preserve">ovariate </w:t>
      </w:r>
      <w:r w:rsidR="00F60760">
        <w:rPr>
          <w:rFonts w:ascii="Times New Roman" w:hAnsi="Times New Roman" w:cs="Times New Roman"/>
          <w:sz w:val="24"/>
        </w:rPr>
        <w:t>b</w:t>
      </w:r>
      <w:r w:rsidRPr="00AF4B7B">
        <w:rPr>
          <w:rFonts w:ascii="Times New Roman" w:hAnsi="Times New Roman" w:cs="Times New Roman"/>
          <w:sz w:val="24"/>
        </w:rPr>
        <w:t xml:space="preserve">alancing </w:t>
      </w:r>
      <w:r w:rsidR="00F60760">
        <w:rPr>
          <w:rFonts w:ascii="Times New Roman" w:hAnsi="Times New Roman" w:cs="Times New Roman"/>
          <w:sz w:val="24"/>
        </w:rPr>
        <w:t>p</w:t>
      </w:r>
      <w:r w:rsidRPr="00AF4B7B">
        <w:rPr>
          <w:rFonts w:ascii="Times New Roman" w:hAnsi="Times New Roman" w:cs="Times New Roman"/>
          <w:sz w:val="24"/>
        </w:rPr>
        <w:t xml:space="preserve">ropensity </w:t>
      </w:r>
      <w:r w:rsidR="00F60760">
        <w:rPr>
          <w:rFonts w:ascii="Times New Roman" w:hAnsi="Times New Roman" w:cs="Times New Roman"/>
          <w:sz w:val="24"/>
        </w:rPr>
        <w:t>s</w:t>
      </w:r>
      <w:r w:rsidRPr="00AF4B7B">
        <w:rPr>
          <w:rFonts w:ascii="Times New Roman" w:hAnsi="Times New Roman" w:cs="Times New Roman"/>
          <w:sz w:val="24"/>
        </w:rPr>
        <w:t xml:space="preserve">core (CBPS) weighting, adjusted for confounders including age, sex, BMI, disease duration, prior use of biologic and non-biologic systemic therapies, phototherapy, smoking status, family history of psoriasis, psoriatic arthritis, comorbidities (cardiovascular disease, diabetes, NAFLD, hypertension, hyperlipidemia, and hyperuricemia), baseline PASI, PGA, and DLQI scores, as well as </w:t>
      </w:r>
      <w:r w:rsidR="002231A7">
        <w:rPr>
          <w:rFonts w:ascii="Times New Roman" w:hAnsi="Times New Roman" w:cs="Times New Roman"/>
          <w:sz w:val="24"/>
        </w:rPr>
        <w:t>mean</w:t>
      </w:r>
      <w:r w:rsidRPr="00AF4B7B">
        <w:rPr>
          <w:rFonts w:ascii="Times New Roman" w:hAnsi="Times New Roman" w:cs="Times New Roman"/>
          <w:sz w:val="24"/>
        </w:rPr>
        <w:t xml:space="preserve"> temperature</w:t>
      </w:r>
      <w:r w:rsidR="002231A7">
        <w:rPr>
          <w:rFonts w:ascii="Times New Roman" w:hAnsi="Times New Roman" w:cs="Times New Roman"/>
          <w:sz w:val="24"/>
        </w:rPr>
        <w:t xml:space="preserve"> and humidity</w:t>
      </w:r>
      <w:r w:rsidRPr="00AF4B7B">
        <w:rPr>
          <w:rFonts w:ascii="Times New Roman" w:hAnsi="Times New Roman" w:cs="Times New Roman"/>
          <w:sz w:val="24"/>
        </w:rPr>
        <w:t xml:space="preserve"> during treatment.</w:t>
      </w:r>
      <w:r>
        <w:rPr>
          <w:rFonts w:ascii="Times New Roman" w:hAnsi="Times New Roman" w:cs="Times New Roman"/>
          <w:sz w:val="24"/>
        </w:rPr>
        <w:t xml:space="preserve"> </w:t>
      </w:r>
      <w:r w:rsidRPr="00AF4B7B">
        <w:rPr>
          <w:rFonts w:ascii="Times New Roman" w:hAnsi="Times New Roman" w:cs="Times New Roman"/>
          <w:sz w:val="24"/>
          <w:vertAlign w:val="superscript"/>
        </w:rPr>
        <w:t>b</w:t>
      </w:r>
      <w:r w:rsidRPr="00AF4B7B">
        <w:rPr>
          <w:rFonts w:ascii="Times New Roman" w:hAnsi="Times New Roman" w:cs="Times New Roman"/>
          <w:sz w:val="24"/>
        </w:rPr>
        <w:t>Multiple imputation results.</w:t>
      </w:r>
      <w:r w:rsidR="003D7FDE">
        <w:rPr>
          <w:rFonts w:ascii="Times New Roman" w:hAnsi="Times New Roman" w:cs="Times New Roman" w:hint="eastAsia"/>
          <w:sz w:val="24"/>
        </w:rPr>
        <w:t xml:space="preserve"> </w:t>
      </w:r>
      <w:r w:rsidR="003D7FDE" w:rsidRPr="003D7FDE">
        <w:rPr>
          <w:rFonts w:ascii="Times New Roman" w:hAnsi="Times New Roman" w:cs="Times New Roman"/>
          <w:sz w:val="24"/>
          <w:vertAlign w:val="superscript"/>
        </w:rPr>
        <w:t>c</w:t>
      </w:r>
      <w:r w:rsidRPr="00AF4B7B">
        <w:rPr>
          <w:rFonts w:ascii="Times New Roman" w:hAnsi="Times New Roman" w:cs="Times New Roman"/>
          <w:sz w:val="24"/>
        </w:rPr>
        <w:t xml:space="preserve">95% </w:t>
      </w:r>
      <w:r w:rsidR="002231A7">
        <w:rPr>
          <w:rFonts w:ascii="Times New Roman" w:hAnsi="Times New Roman" w:cs="Times New Roman"/>
          <w:sz w:val="24"/>
        </w:rPr>
        <w:t>CIs</w:t>
      </w:r>
      <w:r w:rsidRPr="00AF4B7B">
        <w:rPr>
          <w:rFonts w:ascii="Times New Roman" w:hAnsi="Times New Roman" w:cs="Times New Roman"/>
          <w:sz w:val="24"/>
        </w:rPr>
        <w:t xml:space="preserve"> are only shown for NNTs where the corresponding </w:t>
      </w:r>
      <w:r w:rsidR="002231A7">
        <w:rPr>
          <w:rFonts w:ascii="Times New Roman" w:hAnsi="Times New Roman" w:cs="Times New Roman"/>
          <w:sz w:val="24"/>
        </w:rPr>
        <w:t>RD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2231A7">
        <w:rPr>
          <w:rFonts w:ascii="Times New Roman" w:hAnsi="Times New Roman" w:cs="Times New Roman"/>
          <w:sz w:val="24"/>
        </w:rPr>
        <w:t>CI</w:t>
      </w:r>
      <w:r w:rsidRPr="00AF4B7B">
        <w:rPr>
          <w:rFonts w:ascii="Times New Roman" w:hAnsi="Times New Roman" w:cs="Times New Roman"/>
          <w:sz w:val="24"/>
        </w:rPr>
        <w:t xml:space="preserve"> did not contain 0.</w:t>
      </w:r>
      <w:r w:rsidR="00F65D02">
        <w:rPr>
          <w:rFonts w:ascii="Times New Roman" w:hAnsi="Times New Roman" w:cs="Times New Roman"/>
          <w:sz w:val="24"/>
        </w:rPr>
        <w:t xml:space="preserve"> </w:t>
      </w:r>
      <w:r w:rsidR="00F65D02">
        <w:rPr>
          <w:rFonts w:ascii="Times New Roman" w:hAnsi="Times New Roman" w:cs="Times New Roman" w:hint="eastAsia"/>
          <w:sz w:val="24"/>
        </w:rPr>
        <w:t>S</w:t>
      </w:r>
      <w:r w:rsidR="00F65D02">
        <w:rPr>
          <w:rFonts w:ascii="Times New Roman" w:hAnsi="Times New Roman" w:cs="Times New Roman"/>
          <w:sz w:val="24"/>
        </w:rPr>
        <w:t xml:space="preserve">ignificant </w:t>
      </w:r>
      <w:r w:rsidR="00F65D02" w:rsidRPr="006C5308">
        <w:rPr>
          <w:rFonts w:ascii="Times New Roman" w:hAnsi="Times New Roman" w:cs="Times New Roman"/>
          <w:i/>
          <w:iCs/>
          <w:sz w:val="24"/>
        </w:rPr>
        <w:t>P</w:t>
      </w:r>
      <w:r w:rsidR="00F65D02">
        <w:rPr>
          <w:rFonts w:ascii="Times New Roman" w:hAnsi="Times New Roman" w:cs="Times New Roman"/>
          <w:sz w:val="24"/>
        </w:rPr>
        <w:t>-values are highlighted in bold (</w:t>
      </w:r>
      <w:r w:rsidR="00F65D02" w:rsidRPr="006C5308">
        <w:rPr>
          <w:rFonts w:ascii="Times New Roman" w:hAnsi="Times New Roman" w:cs="Times New Roman"/>
          <w:i/>
          <w:iCs/>
          <w:sz w:val="24"/>
        </w:rPr>
        <w:t>P</w:t>
      </w:r>
      <w:r w:rsidR="00F65D02">
        <w:rPr>
          <w:rFonts w:ascii="Times New Roman" w:hAnsi="Times New Roman" w:cs="Times New Roman"/>
          <w:sz w:val="24"/>
        </w:rPr>
        <w:t xml:space="preserve"> &lt; 0.05).</w:t>
      </w:r>
    </w:p>
    <w:sectPr w:rsidR="00AF4B7B" w:rsidRPr="00D71A78" w:rsidSect="00E144F4">
      <w:pgSz w:w="11900" w:h="16820"/>
      <w:pgMar w:top="1440" w:right="1797" w:bottom="1440" w:left="1797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57C"/>
    <w:rsid w:val="00013F22"/>
    <w:rsid w:val="00026A64"/>
    <w:rsid w:val="00034363"/>
    <w:rsid w:val="00087887"/>
    <w:rsid w:val="0009667D"/>
    <w:rsid w:val="000E697C"/>
    <w:rsid w:val="000F380E"/>
    <w:rsid w:val="00103055"/>
    <w:rsid w:val="0013744F"/>
    <w:rsid w:val="001404B4"/>
    <w:rsid w:val="00147A47"/>
    <w:rsid w:val="00161EAA"/>
    <w:rsid w:val="00164769"/>
    <w:rsid w:val="001A68E3"/>
    <w:rsid w:val="001B5FEC"/>
    <w:rsid w:val="001D2A25"/>
    <w:rsid w:val="001D5799"/>
    <w:rsid w:val="001E55C2"/>
    <w:rsid w:val="00207AF5"/>
    <w:rsid w:val="002231A7"/>
    <w:rsid w:val="002259C1"/>
    <w:rsid w:val="002418E0"/>
    <w:rsid w:val="00245724"/>
    <w:rsid w:val="00264DED"/>
    <w:rsid w:val="00275490"/>
    <w:rsid w:val="0027584E"/>
    <w:rsid w:val="00276EBB"/>
    <w:rsid w:val="00285089"/>
    <w:rsid w:val="00296546"/>
    <w:rsid w:val="002A752F"/>
    <w:rsid w:val="002C74F6"/>
    <w:rsid w:val="002E0991"/>
    <w:rsid w:val="002E6C04"/>
    <w:rsid w:val="002E7ABC"/>
    <w:rsid w:val="00302E29"/>
    <w:rsid w:val="003148FA"/>
    <w:rsid w:val="00330EF3"/>
    <w:rsid w:val="00334EF0"/>
    <w:rsid w:val="003721B3"/>
    <w:rsid w:val="00377E20"/>
    <w:rsid w:val="003C35C9"/>
    <w:rsid w:val="003D5DD9"/>
    <w:rsid w:val="003D7FDE"/>
    <w:rsid w:val="003E0A1D"/>
    <w:rsid w:val="00406532"/>
    <w:rsid w:val="00410A77"/>
    <w:rsid w:val="00420B55"/>
    <w:rsid w:val="00434517"/>
    <w:rsid w:val="00440E61"/>
    <w:rsid w:val="00446A96"/>
    <w:rsid w:val="004570C4"/>
    <w:rsid w:val="004721CB"/>
    <w:rsid w:val="00477CB2"/>
    <w:rsid w:val="00480EFA"/>
    <w:rsid w:val="00495CA5"/>
    <w:rsid w:val="004B5310"/>
    <w:rsid w:val="004C42B4"/>
    <w:rsid w:val="004D469B"/>
    <w:rsid w:val="004F0F9B"/>
    <w:rsid w:val="004F1BB8"/>
    <w:rsid w:val="004F1EEA"/>
    <w:rsid w:val="0050380F"/>
    <w:rsid w:val="00511312"/>
    <w:rsid w:val="0053211A"/>
    <w:rsid w:val="00541CFE"/>
    <w:rsid w:val="00587551"/>
    <w:rsid w:val="005C2996"/>
    <w:rsid w:val="005D1CF0"/>
    <w:rsid w:val="005E2103"/>
    <w:rsid w:val="005E6F0B"/>
    <w:rsid w:val="00621F90"/>
    <w:rsid w:val="00636458"/>
    <w:rsid w:val="00663204"/>
    <w:rsid w:val="00673944"/>
    <w:rsid w:val="00694951"/>
    <w:rsid w:val="006A641A"/>
    <w:rsid w:val="006A6B41"/>
    <w:rsid w:val="006B0AFA"/>
    <w:rsid w:val="006C70F8"/>
    <w:rsid w:val="006D0334"/>
    <w:rsid w:val="006F1556"/>
    <w:rsid w:val="006F1E08"/>
    <w:rsid w:val="00700467"/>
    <w:rsid w:val="007149A8"/>
    <w:rsid w:val="007243ED"/>
    <w:rsid w:val="00726A42"/>
    <w:rsid w:val="00734DFA"/>
    <w:rsid w:val="007423E7"/>
    <w:rsid w:val="00743406"/>
    <w:rsid w:val="0075107C"/>
    <w:rsid w:val="0075379F"/>
    <w:rsid w:val="00770176"/>
    <w:rsid w:val="00773E47"/>
    <w:rsid w:val="007803D2"/>
    <w:rsid w:val="00781252"/>
    <w:rsid w:val="00793DEB"/>
    <w:rsid w:val="0079460A"/>
    <w:rsid w:val="007B7C39"/>
    <w:rsid w:val="007C715C"/>
    <w:rsid w:val="007F53E3"/>
    <w:rsid w:val="00803282"/>
    <w:rsid w:val="00815BE3"/>
    <w:rsid w:val="00822278"/>
    <w:rsid w:val="0083179B"/>
    <w:rsid w:val="008434C3"/>
    <w:rsid w:val="00850DE7"/>
    <w:rsid w:val="00860835"/>
    <w:rsid w:val="008912C5"/>
    <w:rsid w:val="008A2128"/>
    <w:rsid w:val="008B6CA4"/>
    <w:rsid w:val="008C3A5C"/>
    <w:rsid w:val="008D0993"/>
    <w:rsid w:val="008E024D"/>
    <w:rsid w:val="008F127D"/>
    <w:rsid w:val="008F5F20"/>
    <w:rsid w:val="009001F9"/>
    <w:rsid w:val="00910229"/>
    <w:rsid w:val="00921D82"/>
    <w:rsid w:val="009562DC"/>
    <w:rsid w:val="009971C3"/>
    <w:rsid w:val="009B381B"/>
    <w:rsid w:val="009B5949"/>
    <w:rsid w:val="009C4CC4"/>
    <w:rsid w:val="00A062A3"/>
    <w:rsid w:val="00A1648D"/>
    <w:rsid w:val="00A31268"/>
    <w:rsid w:val="00A50C13"/>
    <w:rsid w:val="00A50D4D"/>
    <w:rsid w:val="00A6274A"/>
    <w:rsid w:val="00A80F51"/>
    <w:rsid w:val="00A85621"/>
    <w:rsid w:val="00A947C6"/>
    <w:rsid w:val="00AA0196"/>
    <w:rsid w:val="00AB1A4C"/>
    <w:rsid w:val="00AC5126"/>
    <w:rsid w:val="00AC5D75"/>
    <w:rsid w:val="00AD52CB"/>
    <w:rsid w:val="00AE46E6"/>
    <w:rsid w:val="00AE6768"/>
    <w:rsid w:val="00AF4B7B"/>
    <w:rsid w:val="00B020FA"/>
    <w:rsid w:val="00B115AF"/>
    <w:rsid w:val="00B23EA0"/>
    <w:rsid w:val="00B33CB2"/>
    <w:rsid w:val="00B535A6"/>
    <w:rsid w:val="00B5616D"/>
    <w:rsid w:val="00B56AE3"/>
    <w:rsid w:val="00B67A88"/>
    <w:rsid w:val="00B9257C"/>
    <w:rsid w:val="00B9474E"/>
    <w:rsid w:val="00BA3A77"/>
    <w:rsid w:val="00BA3F64"/>
    <w:rsid w:val="00BB4121"/>
    <w:rsid w:val="00BC5C75"/>
    <w:rsid w:val="00BF2B45"/>
    <w:rsid w:val="00BF355F"/>
    <w:rsid w:val="00C05584"/>
    <w:rsid w:val="00C12F05"/>
    <w:rsid w:val="00C33FDE"/>
    <w:rsid w:val="00C70C3C"/>
    <w:rsid w:val="00C738BC"/>
    <w:rsid w:val="00C81CC6"/>
    <w:rsid w:val="00C87424"/>
    <w:rsid w:val="00C93B8D"/>
    <w:rsid w:val="00CA3F55"/>
    <w:rsid w:val="00CB5F54"/>
    <w:rsid w:val="00CC6991"/>
    <w:rsid w:val="00CD4434"/>
    <w:rsid w:val="00CE5F6B"/>
    <w:rsid w:val="00CF4F0F"/>
    <w:rsid w:val="00D05F27"/>
    <w:rsid w:val="00D16308"/>
    <w:rsid w:val="00D21D32"/>
    <w:rsid w:val="00D33897"/>
    <w:rsid w:val="00D427E3"/>
    <w:rsid w:val="00D71A78"/>
    <w:rsid w:val="00D71E7F"/>
    <w:rsid w:val="00D731B9"/>
    <w:rsid w:val="00DA4B30"/>
    <w:rsid w:val="00DB5E03"/>
    <w:rsid w:val="00DF5611"/>
    <w:rsid w:val="00E01043"/>
    <w:rsid w:val="00E01990"/>
    <w:rsid w:val="00E144F4"/>
    <w:rsid w:val="00E24A29"/>
    <w:rsid w:val="00E26EC4"/>
    <w:rsid w:val="00E33C65"/>
    <w:rsid w:val="00E36F07"/>
    <w:rsid w:val="00E62AC0"/>
    <w:rsid w:val="00E63179"/>
    <w:rsid w:val="00EA1C83"/>
    <w:rsid w:val="00EC069D"/>
    <w:rsid w:val="00ED2511"/>
    <w:rsid w:val="00ED539B"/>
    <w:rsid w:val="00ED6946"/>
    <w:rsid w:val="00EF4B22"/>
    <w:rsid w:val="00F55584"/>
    <w:rsid w:val="00F60760"/>
    <w:rsid w:val="00F6430C"/>
    <w:rsid w:val="00F65D02"/>
    <w:rsid w:val="00F677D7"/>
    <w:rsid w:val="00F759FB"/>
    <w:rsid w:val="00F76A48"/>
    <w:rsid w:val="00F94682"/>
    <w:rsid w:val="00F96E36"/>
    <w:rsid w:val="00F972EC"/>
    <w:rsid w:val="00FA0F56"/>
    <w:rsid w:val="00FA3219"/>
    <w:rsid w:val="00FA3F4A"/>
    <w:rsid w:val="00FC5863"/>
    <w:rsid w:val="00FD3888"/>
    <w:rsid w:val="00FE7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F8512"/>
  <w15:chartTrackingRefBased/>
  <w15:docId w15:val="{DF1208A7-C1A5-A048-8F2E-94A317BF9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25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rontiers</cp:lastModifiedBy>
  <cp:revision>2</cp:revision>
  <dcterms:created xsi:type="dcterms:W3CDTF">2025-09-01T08:53:00Z</dcterms:created>
  <dcterms:modified xsi:type="dcterms:W3CDTF">2025-09-01T08:53:00Z</dcterms:modified>
</cp:coreProperties>
</file>